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0EAB9" w14:textId="4182F2A4" w:rsidR="009651D4" w:rsidRPr="000127A4" w:rsidRDefault="009651D4" w:rsidP="009651D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127A4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0127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 w:rsidR="00670C9E">
        <w:rPr>
          <w:rFonts w:ascii="Times New Roman" w:eastAsia="Arial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0127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127A4">
        <w:rPr>
          <w:rFonts w:ascii="Times New Roman" w:eastAsia="Times New Roman" w:hAnsi="Times New Roman" w:cs="Times New Roman"/>
          <w:sz w:val="24"/>
          <w:szCs w:val="24"/>
        </w:rPr>
        <w:t xml:space="preserve">Biofilm inhibition and eradication of </w:t>
      </w:r>
      <w:r w:rsidRPr="000127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bacteria of clinical importance </w:t>
      </w:r>
      <w:r w:rsidRPr="000127A4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Pr="000127A4">
        <w:rPr>
          <w:rFonts w:ascii="Times New Roman" w:eastAsia="Times New Roman" w:hAnsi="Times New Roman" w:cs="Times New Roman"/>
          <w:i/>
          <w:iCs/>
          <w:snapToGrid w:val="0"/>
          <w:color w:val="000000"/>
          <w:sz w:val="24"/>
          <w:szCs w:val="24"/>
          <w:lang w:eastAsia="de-DE" w:bidi="en-US"/>
        </w:rPr>
        <w:t>P. graveolens</w:t>
      </w:r>
      <w:r w:rsidRPr="000127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, </w:t>
      </w:r>
      <w:r w:rsidRPr="000127A4">
        <w:rPr>
          <w:rFonts w:ascii="Times New Roman" w:eastAsia="Times New Roman" w:hAnsi="Times New Roman" w:cs="Times New Roman"/>
          <w:i/>
          <w:iCs/>
          <w:snapToGrid w:val="0"/>
          <w:color w:val="000000"/>
          <w:sz w:val="24"/>
          <w:szCs w:val="24"/>
          <w:lang w:eastAsia="de-DE" w:bidi="en-US"/>
        </w:rPr>
        <w:t>P. odoratissimum</w:t>
      </w:r>
      <w:r w:rsidRPr="000127A4">
        <w:rPr>
          <w:rFonts w:ascii="Times New Roman" w:eastAsia="Times New Roman" w:hAnsi="Times New Roman" w:cs="Times New Roman"/>
          <w:iCs/>
          <w:snapToGrid w:val="0"/>
          <w:color w:val="000000"/>
          <w:sz w:val="24"/>
          <w:szCs w:val="24"/>
          <w:lang w:eastAsia="de-DE" w:bidi="en-US"/>
        </w:rPr>
        <w:t>,</w:t>
      </w:r>
      <w:r w:rsidRPr="000127A4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and </w:t>
      </w:r>
      <w:r w:rsidRPr="000127A4">
        <w:rPr>
          <w:rFonts w:ascii="Times New Roman" w:eastAsia="Times New Roman" w:hAnsi="Times New Roman" w:cs="Times New Roman"/>
          <w:i/>
          <w:iCs/>
          <w:snapToGrid w:val="0"/>
          <w:color w:val="000000"/>
          <w:sz w:val="24"/>
          <w:szCs w:val="24"/>
          <w:lang w:eastAsia="de-DE" w:bidi="en-US"/>
        </w:rPr>
        <w:t>P. zonale</w:t>
      </w:r>
      <w:r w:rsidRPr="000127A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13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665"/>
        <w:gridCol w:w="2085"/>
        <w:gridCol w:w="1425"/>
        <w:gridCol w:w="1350"/>
        <w:gridCol w:w="1530"/>
        <w:gridCol w:w="1297"/>
        <w:gridCol w:w="23"/>
      </w:tblGrid>
      <w:tr w:rsidR="009651D4" w:rsidRPr="000127A4" w14:paraId="1909A4C5" w14:textId="77777777" w:rsidTr="00E95B3B">
        <w:trPr>
          <w:gridAfter w:val="1"/>
          <w:wAfter w:w="23" w:type="dxa"/>
          <w:trHeight w:val="335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BA4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7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6D24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0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EA1F" w14:textId="77777777" w:rsidR="009651D4" w:rsidRPr="000127A4" w:rsidRDefault="009651D4" w:rsidP="00E95B3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Biofilm inhibition/ eradication assays</w:t>
            </w:r>
          </w:p>
        </w:tc>
      </w:tr>
      <w:tr w:rsidR="009651D4" w:rsidRPr="000127A4" w14:paraId="573F0EC9" w14:textId="77777777" w:rsidTr="00E95B3B">
        <w:trPr>
          <w:trHeight w:val="600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D68F" w14:textId="77777777" w:rsidR="009651D4" w:rsidRPr="000127A4" w:rsidRDefault="009651D4" w:rsidP="00E95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hAnsi="Times New Roman" w:cs="Times New Roman"/>
                <w:b/>
                <w:sz w:val="16"/>
                <w:szCs w:val="16"/>
              </w:rPr>
              <w:t>Plant</w:t>
            </w:r>
          </w:p>
          <w:p w14:paraId="61EE003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hAnsi="Times New Roman" w:cs="Times New Roman"/>
                <w:b/>
                <w:sz w:val="16"/>
                <w:szCs w:val="16"/>
              </w:rPr>
              <w:t>scientific name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31A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Bacterial Strains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9E9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F98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Biofilm inhibition (%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244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-values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CA3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Biofilm eradication (%)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2A0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-values</w:t>
            </w:r>
          </w:p>
        </w:tc>
      </w:tr>
      <w:tr w:rsidR="009651D4" w:rsidRPr="000127A4" w14:paraId="4051566A" w14:textId="77777777" w:rsidTr="00E95B3B">
        <w:trPr>
          <w:trHeight w:val="435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1B9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elargonium graveolens</w:t>
            </w:r>
          </w:p>
          <w:p w14:paraId="5C5A899B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000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µg/mL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F50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. aureus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TCC 25923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A85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F90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3 ± 3.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B4C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D5F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8 ± 3.1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1E6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252CE48A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FEEC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521D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0D1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C3D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2.9 ± 6.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919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DA9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8.9 ± 14.9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F482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53F7AB61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3648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522E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896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F97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6.0 ± 4.6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696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4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809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2.8 ± 12.3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C5F2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04E62933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999A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A254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. faecalis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ATCC 29212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543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C5A8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5.5 ± 4.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B70B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9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E1F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66.9 ± 3.8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605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1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5CE2C071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4E77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E2E7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902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33D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2.5 ± 8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887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49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1022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7.6 ± 3.4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B168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49749A8A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8AD8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2122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1D0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4454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1.7 ± 4.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24B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36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E815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64.8 ± 1.5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58C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316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66CE9B9D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8E94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939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. faecalis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INSPI 032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E65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4D3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8.9 ± 3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6C7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9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9BF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5.8 ± 12.1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6BC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4A245780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CC93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E484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6FD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A8A4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0.4 ± 2.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3AE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6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608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3.9 ± 7.0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BEAB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420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05F41609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97DF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4611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BDF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5525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1.5 ± 7.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5C28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4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641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8.2 ± 11.9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ABA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8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20422DEE" w14:textId="77777777" w:rsidTr="00E95B3B">
        <w:trPr>
          <w:trHeight w:val="435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02E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elargonium odoratissimum</w:t>
            </w:r>
          </w:p>
          <w:p w14:paraId="4EC140A3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lastRenderedPageBreak/>
              <w:t>1000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µg/mL</w:t>
            </w:r>
          </w:p>
        </w:tc>
        <w:tc>
          <w:tcPr>
            <w:tcW w:w="1665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9164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lastRenderedPageBreak/>
              <w:t>S. aureus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TCC 25923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A3E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01C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3 ± 3.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0AD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4C0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8 ± 3.1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560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77D7796E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CAF2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454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D01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F46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2.0 ± 1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D82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593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8.3 ± 12.6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4F0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4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0047022A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6746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BB13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AF2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508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2.6 ± 2.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DB7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0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E89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1.9 ± 8.5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63D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181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494A3F8B" w14:textId="77777777" w:rsidTr="00E95B3B">
        <w:trPr>
          <w:trHeight w:val="435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A674" w14:textId="77777777" w:rsidR="009651D4" w:rsidRPr="000127A4" w:rsidRDefault="009651D4" w:rsidP="00E95B3B">
            <w:pPr>
              <w:spacing w:after="24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elargonium zonale</w:t>
            </w:r>
          </w:p>
          <w:p w14:paraId="62407586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50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µg/mL</w:t>
            </w:r>
          </w:p>
          <w:p w14:paraId="5DE9858C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65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2CF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. aureus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TCC 25923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E92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6CC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3 ± 3.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33C3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B5B3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7.8 ± 3.1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899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2DA337C6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A198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25D9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E9A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3E48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7.5 ± 3.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1EFC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6052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1.6 ± 14.6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FB2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3E89C0C5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85A3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AED5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FB7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04A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51.3 ± 4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619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6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B42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7.7 ± 16.4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DF6B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10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17F5418F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288C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5AA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. aureus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MRSA 333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743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515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1.1 ± 3.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6D9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6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4AE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6.8 ± 5.9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2C3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4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14B8A4B4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C851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9C32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2305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767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0.3 ± 1.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AD6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5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CB91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3.1 ± 9.4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454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408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06317562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3867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84EF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A388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890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0.3 ± 2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853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666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821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4.0 ± 9.7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FA5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68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6373A857" w14:textId="77777777" w:rsidTr="00E95B3B">
        <w:trPr>
          <w:trHeight w:val="435"/>
        </w:trPr>
        <w:tc>
          <w:tcPr>
            <w:tcW w:w="19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F6A9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elargonium zonale</w:t>
            </w:r>
          </w:p>
          <w:p w14:paraId="32B384DE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000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0127A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µg/mL</w:t>
            </w:r>
          </w:p>
          <w:p w14:paraId="2BFCF977" w14:textId="77777777" w:rsidR="009651D4" w:rsidRPr="000127A4" w:rsidRDefault="009651D4" w:rsidP="00E95B3B">
            <w:pPr>
              <w:spacing w:before="240"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0247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. faecalis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INSPI 032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328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Methanol-water Contro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9C52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8.9 ± 3.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B48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9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93FA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5.8 ± 12.1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B2D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9651D4" w:rsidRPr="000127A4" w14:paraId="2DCD3BD8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0C90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CCED" w14:textId="77777777" w:rsidR="009651D4" w:rsidRPr="000127A4" w:rsidRDefault="009651D4" w:rsidP="00E95B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670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1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C5E73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30.3 ± 5.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3DD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2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2A3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8.7 ±9.7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6AA6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7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9651D4" w:rsidRPr="000127A4" w14:paraId="69463880" w14:textId="77777777" w:rsidTr="00E95B3B">
        <w:trPr>
          <w:trHeight w:val="435"/>
        </w:trPr>
        <w:tc>
          <w:tcPr>
            <w:tcW w:w="19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A9A2" w14:textId="77777777" w:rsidR="009651D4" w:rsidRPr="000127A4" w:rsidRDefault="009651D4" w:rsidP="00E95B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6F5D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0F83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X MIC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EE6F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41.8 ± 9.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C3A3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0004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F73E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>29.6 ± 10.9</w:t>
            </w:r>
          </w:p>
        </w:tc>
        <w:tc>
          <w:tcPr>
            <w:tcW w:w="13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D3C0" w14:textId="77777777" w:rsidR="009651D4" w:rsidRPr="000127A4" w:rsidRDefault="009651D4" w:rsidP="00E95B3B">
            <w:pPr>
              <w:spacing w:after="0" w:line="276" w:lineRule="auto"/>
              <w:ind w:left="-100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0127A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0.193 </w:t>
            </w:r>
            <w:r w:rsidRPr="000127A4"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</w:tbl>
    <w:p w14:paraId="45F278D7" w14:textId="77777777" w:rsidR="001B1ACD" w:rsidRDefault="009651D4">
      <w:r w:rsidRPr="000127A4">
        <w:rPr>
          <w:rFonts w:ascii="Times New Roman" w:eastAsia="Times New Roman" w:hAnsi="Times New Roman" w:cs="Times New Roman"/>
          <w:sz w:val="20"/>
          <w:szCs w:val="18"/>
        </w:rPr>
        <w:t xml:space="preserve"> MIC: Minimum inhibitory concentration, which is indicated in each plant extract information. Biofilm formation values of </w:t>
      </w:r>
      <w:r w:rsidRPr="000127A4">
        <w:rPr>
          <w:rFonts w:ascii="Times New Roman" w:eastAsia="Arial" w:hAnsi="Times New Roman" w:cs="Times New Roman"/>
          <w:sz w:val="20"/>
          <w:szCs w:val="18"/>
        </w:rPr>
        <w:t xml:space="preserve">methanol-water 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>controls and samples (1X and 2X MIC) were calculated as the percentage of bacteria biofilm formation through the optical density comparison between methanol-water controls/samples and bacterial growth in only medium culture (positive control). The positive controls were considered 100% when compared to the methanol-water control and samples in the assays. Statistical analysis (</w:t>
      </w:r>
      <w:r w:rsidRPr="000127A4">
        <w:rPr>
          <w:rFonts w:ascii="Times New Roman" w:eastAsia="Times New Roman" w:hAnsi="Times New Roman" w:cs="Times New Roman"/>
          <w:i/>
          <w:sz w:val="20"/>
          <w:szCs w:val="18"/>
        </w:rPr>
        <w:t>p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 xml:space="preserve">-values) was performed using non-parametric Wilcoxon test (95% confidence interval) to compare biofilm formation values. </w:t>
      </w:r>
      <w:r w:rsidRPr="000127A4">
        <w:rPr>
          <w:rFonts w:ascii="Times New Roman" w:eastAsia="Times New Roman" w:hAnsi="Times New Roman" w:cs="Times New Roman"/>
          <w:sz w:val="20"/>
          <w:szCs w:val="18"/>
          <w:vertAlign w:val="superscript"/>
        </w:rPr>
        <w:t>a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 xml:space="preserve"> </w:t>
      </w:r>
      <w:r w:rsidRPr="000127A4">
        <w:rPr>
          <w:rFonts w:ascii="Times New Roman" w:eastAsia="Times New Roman" w:hAnsi="Times New Roman" w:cs="Times New Roman"/>
          <w:i/>
          <w:sz w:val="20"/>
          <w:szCs w:val="18"/>
        </w:rPr>
        <w:t>p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 xml:space="preserve">-value obtained when comparing positive controls and methanol-water controls. </w:t>
      </w:r>
      <w:r w:rsidRPr="000127A4">
        <w:rPr>
          <w:rFonts w:ascii="Times New Roman" w:eastAsia="Times New Roman" w:hAnsi="Times New Roman" w:cs="Times New Roman"/>
          <w:sz w:val="20"/>
          <w:szCs w:val="18"/>
          <w:vertAlign w:val="superscript"/>
        </w:rPr>
        <w:t>b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 xml:space="preserve"> </w:t>
      </w:r>
      <w:r w:rsidRPr="000127A4">
        <w:rPr>
          <w:rFonts w:ascii="Times New Roman" w:eastAsia="Times New Roman" w:hAnsi="Times New Roman" w:cs="Times New Roman"/>
          <w:i/>
          <w:sz w:val="20"/>
          <w:szCs w:val="18"/>
        </w:rPr>
        <w:t>p</w:t>
      </w:r>
      <w:r w:rsidRPr="000127A4">
        <w:rPr>
          <w:rFonts w:ascii="Times New Roman" w:eastAsia="Times New Roman" w:hAnsi="Times New Roman" w:cs="Times New Roman"/>
          <w:sz w:val="20"/>
          <w:szCs w:val="18"/>
        </w:rPr>
        <w:t>-value obtained when comparing methanol-water controls and sample</w:t>
      </w:r>
    </w:p>
    <w:sectPr w:rsidR="001B1ACD" w:rsidSect="009651D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35D"/>
    <w:rsid w:val="001B1ACD"/>
    <w:rsid w:val="002D435D"/>
    <w:rsid w:val="00670C9E"/>
    <w:rsid w:val="0096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A8FAF"/>
  <w15:chartTrackingRefBased/>
  <w15:docId w15:val="{96FB8815-5873-40C3-A897-9F8ECB07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1D4"/>
    <w:rPr>
      <w:rFonts w:ascii="Calibri" w:eastAsia="Calibri" w:hAnsi="Calibri" w:cs="Calibri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Alexandra Fernandez Soto</dc:creator>
  <cp:keywords/>
  <dc:description/>
  <cp:lastModifiedBy>Paulina Alexandra Fernandez Soto</cp:lastModifiedBy>
  <cp:revision>3</cp:revision>
  <dcterms:created xsi:type="dcterms:W3CDTF">2024-01-31T17:32:00Z</dcterms:created>
  <dcterms:modified xsi:type="dcterms:W3CDTF">2024-01-31T18:04:00Z</dcterms:modified>
</cp:coreProperties>
</file>